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491" w:type="dxa"/>
        <w:tblInd w:w="-476" w:type="dxa"/>
        <w:tblLayout w:type="fixed"/>
        <w:tblLook w:val="04A0" w:firstRow="1" w:lastRow="0" w:firstColumn="1" w:lastColumn="0" w:noHBand="0" w:noVBand="1"/>
      </w:tblPr>
      <w:tblGrid>
        <w:gridCol w:w="2569"/>
        <w:gridCol w:w="1559"/>
        <w:gridCol w:w="1418"/>
        <w:gridCol w:w="141"/>
        <w:gridCol w:w="1134"/>
        <w:gridCol w:w="1418"/>
        <w:gridCol w:w="1417"/>
        <w:gridCol w:w="1701"/>
        <w:gridCol w:w="1134"/>
      </w:tblGrid>
      <w:tr w:rsidR="00AB46C8" w:rsidRPr="000328BB" w14:paraId="451A0DD9" w14:textId="77777777" w:rsidTr="00434196">
        <w:trPr>
          <w:trHeight w:val="186"/>
        </w:trPr>
        <w:tc>
          <w:tcPr>
            <w:tcW w:w="1249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6F1CF619" w14:textId="7B3539A1" w:rsidR="00AB46C8" w:rsidRPr="000328BB" w:rsidRDefault="001E2844" w:rsidP="009B5A2D">
            <w:pPr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0328BB">
              <w:rPr>
                <w:rFonts w:ascii="Arial" w:hAnsi="Arial" w:cs="Arial"/>
                <w:b/>
                <w:sz w:val="20"/>
                <w:szCs w:val="20"/>
                <w:lang w:val="en-GB"/>
              </w:rPr>
              <w:t>S</w:t>
            </w:r>
            <w:r w:rsidR="00065B7B" w:rsidRPr="000328BB">
              <w:rPr>
                <w:rFonts w:ascii="Arial" w:hAnsi="Arial" w:cs="Arial"/>
                <w:b/>
                <w:sz w:val="20"/>
                <w:szCs w:val="20"/>
                <w:lang w:val="en-GB"/>
              </w:rPr>
              <w:t xml:space="preserve">upplement </w:t>
            </w:r>
            <w:r w:rsidR="009B5A2D" w:rsidRPr="000328BB">
              <w:rPr>
                <w:rFonts w:ascii="Arial" w:hAnsi="Arial" w:cs="Arial"/>
                <w:b/>
                <w:sz w:val="20"/>
                <w:szCs w:val="20"/>
                <w:lang w:val="en-GB"/>
              </w:rPr>
              <w:t>2</w:t>
            </w:r>
            <w:r w:rsidR="00AB46C8" w:rsidRPr="000328BB">
              <w:rPr>
                <w:rFonts w:ascii="Arial" w:hAnsi="Arial" w:cs="Arial"/>
                <w:b/>
                <w:sz w:val="20"/>
                <w:szCs w:val="20"/>
                <w:lang w:val="en-GB"/>
              </w:rPr>
              <w:t>. Full sample baseline comorbidities and baseline comorbidities per diagnosis in control group and prehabilitation group</w:t>
            </w:r>
          </w:p>
        </w:tc>
      </w:tr>
      <w:tr w:rsidR="00AB46C8" w:rsidRPr="000328BB" w14:paraId="39C06B40" w14:textId="77777777" w:rsidTr="00434196">
        <w:trPr>
          <w:trHeight w:val="186"/>
        </w:trPr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484F34E9" w14:textId="77777777" w:rsidR="00AB46C8" w:rsidRPr="000328BB" w:rsidRDefault="00AB46C8" w:rsidP="00273E4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ADB380" w14:textId="77777777" w:rsidR="00AB46C8" w:rsidRPr="000328BB" w:rsidRDefault="00AB46C8" w:rsidP="00731D51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BFBB6" w14:textId="77777777" w:rsidR="00AB46C8" w:rsidRPr="000328BB" w:rsidRDefault="00AB46C8" w:rsidP="00273E4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843028" w14:textId="77777777" w:rsidR="00AB46C8" w:rsidRPr="000328BB" w:rsidRDefault="00AB46C8" w:rsidP="00273E4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873D4" w14:textId="77777777" w:rsidR="00AB46C8" w:rsidRPr="000328BB" w:rsidRDefault="00AB46C8" w:rsidP="00273E4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</w:tr>
      <w:tr w:rsidR="00AB46C8" w:rsidRPr="001E2844" w14:paraId="5801C9E8" w14:textId="47730626" w:rsidTr="00526A6E">
        <w:trPr>
          <w:trHeight w:val="186"/>
        </w:trPr>
        <w:tc>
          <w:tcPr>
            <w:tcW w:w="2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</w:tcPr>
          <w:p w14:paraId="4E7E7725" w14:textId="41A2FE97" w:rsidR="00AB46C8" w:rsidRPr="000328BB" w:rsidRDefault="00AB46C8" w:rsidP="00273E4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2977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4F6FA8" w14:textId="5C69AC33" w:rsidR="00AB46C8" w:rsidRPr="000328BB" w:rsidRDefault="00AB46C8" w:rsidP="003F6F9E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Control </w:t>
            </w:r>
            <w:r w:rsidR="00434196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(</w:t>
            </w: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N = 360</w:t>
            </w:r>
            <w:r w:rsidR="00434196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2693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72C3E56" w14:textId="09D70204" w:rsidR="00AB46C8" w:rsidRPr="000328BB" w:rsidRDefault="00AB46C8" w:rsidP="005C28D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Prehabilitation </w:t>
            </w:r>
            <w:r w:rsidR="00434196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(</w:t>
            </w: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N = 267</w:t>
            </w:r>
            <w:r w:rsidR="00434196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)</w:t>
            </w:r>
          </w:p>
        </w:tc>
        <w:tc>
          <w:tcPr>
            <w:tcW w:w="3118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46B7B0" w14:textId="5B029CBA" w:rsidR="00AB46C8" w:rsidRPr="000328BB" w:rsidRDefault="00AB46C8" w:rsidP="00273E4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Full sample (N= 62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BFAD6F" w14:textId="77777777" w:rsidR="00AB46C8" w:rsidRPr="000328BB" w:rsidRDefault="00AB46C8" w:rsidP="00273E4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</w:tr>
      <w:tr w:rsidR="00434196" w:rsidRPr="001E2844" w14:paraId="1BE89423" w14:textId="2E6D35B2" w:rsidTr="00526A6E">
        <w:trPr>
          <w:trHeight w:val="185"/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5C5EA159" w14:textId="4BA870CD" w:rsidR="00AB46C8" w:rsidRPr="000328BB" w:rsidRDefault="00AB46C8" w:rsidP="00273E4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7F899A14" w14:textId="32EBE74A" w:rsidR="00AB46C8" w:rsidRPr="000328BB" w:rsidRDefault="005C28D0" w:rsidP="005C28D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AAA </w:t>
            </w: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br/>
              <w:t xml:space="preserve">N </w:t>
            </w:r>
            <w:r w:rsidR="00AB46C8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=</w:t>
            </w: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 73 </w:t>
            </w:r>
            <w:r w:rsidR="00434196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EDAB61B" w14:textId="0EE25DDF" w:rsidR="00AB46C8" w:rsidRPr="000328BB" w:rsidRDefault="003F6F9E" w:rsidP="00273E4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CRC</w:t>
            </w:r>
          </w:p>
          <w:p w14:paraId="3560A9BA" w14:textId="1F14D20F" w:rsidR="00AB46C8" w:rsidRPr="000328BB" w:rsidRDefault="00AB46C8" w:rsidP="005C28D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N = 287 </w:t>
            </w:r>
            <w:r w:rsidR="00434196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(%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FB0DB2C" w14:textId="7CCB4A8F" w:rsidR="00AB46C8" w:rsidRPr="000328BB" w:rsidRDefault="005C28D0" w:rsidP="005C28D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AAA </w:t>
            </w: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br/>
              <w:t xml:space="preserve">N = 70 </w:t>
            </w:r>
            <w:r w:rsidR="00434196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85C089B" w14:textId="1DF84A3C" w:rsidR="00AB46C8" w:rsidRPr="000328BB" w:rsidRDefault="005C28D0" w:rsidP="005C28D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CRC</w:t>
            </w:r>
            <w:r w:rsidR="00AB46C8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 </w:t>
            </w:r>
            <w:r w:rsidR="00AB46C8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br/>
              <w:t>N = 197</w:t>
            </w:r>
            <w:r w:rsidR="00434196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 (%)</w:t>
            </w:r>
            <w:r w:rsidR="00AB46C8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8AC3F2D" w14:textId="5944A40E" w:rsidR="00AB46C8" w:rsidRPr="000328BB" w:rsidRDefault="00AB46C8" w:rsidP="005C28D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Controls</w:t>
            </w: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br/>
              <w:t>N = 360</w:t>
            </w:r>
            <w:r w:rsidR="00434196"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5DC2F973" w14:textId="39569922" w:rsidR="00AB46C8" w:rsidRPr="000328BB" w:rsidRDefault="00AB46C8" w:rsidP="005C28D0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 xml:space="preserve">Prehabilitation </w:t>
            </w: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br/>
            </w:r>
            <w:r w:rsidR="005C28D0" w:rsidRPr="000328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>N = 267</w:t>
            </w:r>
            <w:r w:rsidR="00434196" w:rsidRPr="000328BB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l-NL"/>
              </w:rPr>
              <w:t xml:space="preserve"> (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B1B43F" w14:textId="778ACAFA" w:rsidR="00AB46C8" w:rsidRPr="000328BB" w:rsidRDefault="00AB46C8" w:rsidP="00115A27">
            <w:pPr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P-</w:t>
            </w:r>
            <w:proofErr w:type="spellStart"/>
            <w:r w:rsidRPr="000328BB">
              <w:rPr>
                <w:rFonts w:ascii="Arial" w:eastAsia="Times New Roman" w:hAnsi="Arial" w:cs="Arial"/>
                <w:b/>
                <w:sz w:val="20"/>
                <w:szCs w:val="20"/>
                <w:lang w:val="en-GB" w:eastAsia="nl-NL"/>
              </w:rPr>
              <w:t>value</w:t>
            </w:r>
            <w:r w:rsidR="00115A27" w:rsidRPr="000328BB">
              <w:rPr>
                <w:rFonts w:ascii="Arial" w:eastAsia="Times New Roman" w:hAnsi="Arial" w:cs="Arial"/>
                <w:b/>
                <w:sz w:val="20"/>
                <w:szCs w:val="20"/>
                <w:vertAlign w:val="superscript"/>
                <w:lang w:val="en-GB" w:eastAsia="nl-NL"/>
              </w:rPr>
              <w:t>a</w:t>
            </w:r>
            <w:proofErr w:type="spellEnd"/>
          </w:p>
        </w:tc>
      </w:tr>
      <w:tr w:rsidR="00434196" w:rsidRPr="001E2844" w14:paraId="3C838E74" w14:textId="185C4B90" w:rsidTr="00526A6E">
        <w:trPr>
          <w:trHeight w:val="170"/>
        </w:trPr>
        <w:tc>
          <w:tcPr>
            <w:tcW w:w="256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DB3ACEE" w14:textId="788A06C5" w:rsidR="00434196" w:rsidRPr="000328BB" w:rsidRDefault="00434196" w:rsidP="00157781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hAnsi="Arial" w:cs="Arial"/>
                <w:b/>
                <w:bCs/>
                <w:sz w:val="20"/>
                <w:szCs w:val="20"/>
                <w:lang w:val="en-GB" w:eastAsia="nl-NL"/>
              </w:rPr>
              <w:t>Comorbiditie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94B5A12" w14:textId="77777777" w:rsidR="00434196" w:rsidRPr="000328BB" w:rsidRDefault="00434196" w:rsidP="000467CA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DD5B376" w14:textId="523C2B06" w:rsidR="00434196" w:rsidRPr="000328BB" w:rsidRDefault="00434196" w:rsidP="000467CA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FA5B569" w14:textId="77777777" w:rsidR="00434196" w:rsidRPr="000328BB" w:rsidRDefault="00434196" w:rsidP="000467CA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6F1092" w14:textId="61F358E2" w:rsidR="00434196" w:rsidRPr="000328BB" w:rsidRDefault="00434196" w:rsidP="000467CA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5F69ACD2" w14:textId="77777777" w:rsidR="00434196" w:rsidRPr="000328BB" w:rsidRDefault="00434196" w:rsidP="000467CA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50FE07F1" w14:textId="2300592C" w:rsidR="00434196" w:rsidRPr="000328BB" w:rsidRDefault="00434196" w:rsidP="000467CA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B8897" w14:textId="77777777" w:rsidR="00434196" w:rsidRPr="000328BB" w:rsidRDefault="00434196" w:rsidP="000467CA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434196" w:rsidRPr="001E2844" w14:paraId="069124C2" w14:textId="4643C1F3" w:rsidTr="00434196">
        <w:trPr>
          <w:trHeight w:val="227"/>
        </w:trPr>
        <w:tc>
          <w:tcPr>
            <w:tcW w:w="2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1AE4A098" w14:textId="247E80F2" w:rsidR="00AB46C8" w:rsidRPr="000328BB" w:rsidRDefault="00AB46C8" w:rsidP="003F6F9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Cardia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B62772" w14:textId="077A5068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8 (52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07F770B" w14:textId="7A6B51FC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97 (33.8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02921B6" w14:textId="46455B2A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0 (5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4FA4DE" w14:textId="6DC72436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75 (38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4A6E77B" w14:textId="459109EB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35 (37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1B3F2" w14:textId="7417EB33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15 (4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70DA" w14:textId="3FB98A2C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16</w:t>
            </w:r>
          </w:p>
        </w:tc>
      </w:tr>
      <w:tr w:rsidR="00434196" w:rsidRPr="001E2844" w14:paraId="22216F3F" w14:textId="7E1A3269" w:rsidTr="00434196">
        <w:trPr>
          <w:trHeight w:val="227"/>
        </w:trPr>
        <w:tc>
          <w:tcPr>
            <w:tcW w:w="2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33CF743" w14:textId="2425785E" w:rsidR="00AB46C8" w:rsidRPr="000328BB" w:rsidRDefault="00AB46C8" w:rsidP="003F6F9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Pulmonar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60BEF95" w14:textId="02353732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7 (2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0D7C8B" w14:textId="4E933C60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66 (23.0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93D1FF" w14:textId="0BC5102D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9 (27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DE49E4" w14:textId="220A38D6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9 (24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8A98EC" w14:textId="68365396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83 (2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6B7AF" w14:textId="220B3F5D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68 (25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CD078" w14:textId="356FCC13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49</w:t>
            </w:r>
          </w:p>
        </w:tc>
      </w:tr>
      <w:tr w:rsidR="00434196" w:rsidRPr="001E2844" w14:paraId="35737F65" w14:textId="5CA65BD7" w:rsidTr="00434196">
        <w:trPr>
          <w:trHeight w:val="227"/>
        </w:trPr>
        <w:tc>
          <w:tcPr>
            <w:tcW w:w="2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77B57FFA" w14:textId="4C876751" w:rsidR="00AB46C8" w:rsidRPr="000328BB" w:rsidRDefault="00AB46C8" w:rsidP="003F6F9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Neurologic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AF006B7" w14:textId="01800619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5 (34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B3C243" w14:textId="2776A1AF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65 (22.6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4EB8D54" w14:textId="7D331CD7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4 (34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E8970E6" w14:textId="2CE65FAA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57 (28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9316D42" w14:textId="07318BD2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90 (25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FB8D97" w14:textId="741949CF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81 (30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358C" w14:textId="1CF4C082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14</w:t>
            </w:r>
          </w:p>
        </w:tc>
      </w:tr>
      <w:tr w:rsidR="00434196" w:rsidRPr="001E2844" w14:paraId="3B76208C" w14:textId="22F93206" w:rsidTr="00434196">
        <w:trPr>
          <w:trHeight w:val="227"/>
        </w:trPr>
        <w:tc>
          <w:tcPr>
            <w:tcW w:w="2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AEB1F9B" w14:textId="7DED995E" w:rsidR="00AB46C8" w:rsidRPr="000328BB" w:rsidRDefault="00AB46C8" w:rsidP="003F6F9E">
            <w:pPr>
              <w:rPr>
                <w:rFonts w:ascii="Arial" w:eastAsia="Times New Roman" w:hAnsi="Arial" w:cs="Arial"/>
                <w:b/>
                <w:color w:val="000000" w:themeColor="text1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Renal insufficiency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9E773FE" w14:textId="1622F471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2 (30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D8C5694" w14:textId="7473B63B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8 (16.7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ECC139" w14:textId="559AB599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1 (30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DF4F5A" w14:textId="2B35922A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9 (19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C25B47" w14:textId="12CDA11A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70 (19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855F4" w14:textId="48393566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60 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0D4E3" w14:textId="7489F944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36</w:t>
            </w:r>
          </w:p>
        </w:tc>
      </w:tr>
      <w:tr w:rsidR="00434196" w:rsidRPr="001E2844" w14:paraId="26474455" w14:textId="66D09404" w:rsidTr="00434196">
        <w:trPr>
          <w:trHeight w:val="227"/>
        </w:trPr>
        <w:tc>
          <w:tcPr>
            <w:tcW w:w="2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5D3A327E" w14:textId="7D00FD28" w:rsidR="00AB46C8" w:rsidRPr="000328BB" w:rsidRDefault="00AB46C8" w:rsidP="003F6F9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Diabetes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18D8A1" w14:textId="56084208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2 (1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C43EAA" w14:textId="15DA027A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54 (18.8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E90EB18" w14:textId="41351818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6 (2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220C07" w14:textId="2CEA2B75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4 (22.3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6E7B40" w14:textId="75AA238E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66 (1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AFFB45" w14:textId="1C3488BD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60 (22.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B472D" w14:textId="6C2C8ED3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20</w:t>
            </w:r>
          </w:p>
        </w:tc>
      </w:tr>
      <w:tr w:rsidR="00434196" w:rsidRPr="001E2844" w14:paraId="552955C1" w14:textId="13766E81" w:rsidTr="00434196">
        <w:trPr>
          <w:trHeight w:val="227"/>
        </w:trPr>
        <w:tc>
          <w:tcPr>
            <w:tcW w:w="2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3245CAF" w14:textId="01937EF9" w:rsidR="00AB46C8" w:rsidRPr="000328BB" w:rsidRDefault="00AB46C8" w:rsidP="003F6F9E">
            <w:pP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Hypertension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3CACEC1" w14:textId="12EAB8B8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8 (65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2AD280" w14:textId="51BD33AC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62 (56.4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E930F5" w14:textId="3D9687AE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50 (7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AA8064" w14:textId="52DFF175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00 (50.8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184038" w14:textId="1B22F8DF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10 (58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04687D" w14:textId="777B0FC0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50 (56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0695" w14:textId="04702EDD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59</w:t>
            </w:r>
          </w:p>
        </w:tc>
      </w:tr>
      <w:tr w:rsidR="00434196" w:rsidRPr="001E2844" w14:paraId="05A18774" w14:textId="015B530E" w:rsidTr="00434196">
        <w:trPr>
          <w:trHeight w:val="227"/>
        </w:trPr>
        <w:tc>
          <w:tcPr>
            <w:tcW w:w="2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33CC11CA" w14:textId="20D61F92" w:rsidR="00AB46C8" w:rsidRPr="000328BB" w:rsidRDefault="00AB46C8" w:rsidP="003F6F9E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Hypercholesterolemia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319CD0C" w14:textId="679DC66E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0 (5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D3385E" w14:textId="2AD24813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77 (26.8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209A3E" w14:textId="2E920012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0 (42.9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A4DD9A" w14:textId="321980D7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47 (23.9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49F87D9" w14:textId="27B24746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17 (3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63AFC" w14:textId="08648DC6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77 (28.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DFA28" w14:textId="5EC291A6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33</w:t>
            </w:r>
          </w:p>
        </w:tc>
      </w:tr>
      <w:tr w:rsidR="00434196" w:rsidRPr="001E2844" w14:paraId="62C6B992" w14:textId="0CC2A19C" w:rsidTr="00434196">
        <w:trPr>
          <w:trHeight w:val="227"/>
        </w:trPr>
        <w:tc>
          <w:tcPr>
            <w:tcW w:w="2569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</w:tcPr>
          <w:p w14:paraId="2DCBBEDB" w14:textId="5E606AE9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  <w:t>Cognitive impairment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537E59E" w14:textId="33F24955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3 (4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D4DC883" w14:textId="70F40FCD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2 (7.7)</w:t>
            </w:r>
          </w:p>
        </w:tc>
        <w:tc>
          <w:tcPr>
            <w:tcW w:w="127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FB7E9B" w14:textId="068163CE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 (1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472D53" w14:textId="2CDE95D4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8 (9.1)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57694B1" w14:textId="7D650E1C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25 (6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5A70E" w14:textId="472B5C09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19 (7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8AD1" w14:textId="695A8470" w:rsidR="00AB46C8" w:rsidRPr="000328BB" w:rsidRDefault="00AB46C8" w:rsidP="003F6F9E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  <w:r w:rsidRPr="000328BB"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  <w:t>0.93</w:t>
            </w:r>
          </w:p>
        </w:tc>
      </w:tr>
      <w:tr w:rsidR="00434196" w:rsidRPr="001E2844" w14:paraId="127F760B" w14:textId="77777777" w:rsidTr="00434196">
        <w:trPr>
          <w:trHeight w:val="170"/>
        </w:trPr>
        <w:tc>
          <w:tcPr>
            <w:tcW w:w="25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04664C5" w14:textId="77777777" w:rsidR="00AB46C8" w:rsidRPr="000328BB" w:rsidRDefault="00AB46C8" w:rsidP="00111BAB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GB" w:eastAsia="nl-NL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48B65" w14:textId="77777777" w:rsidR="00AB46C8" w:rsidRPr="000328BB" w:rsidRDefault="00AB46C8" w:rsidP="006B5841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B47385" w14:textId="77777777" w:rsidR="00AB46C8" w:rsidRPr="000328BB" w:rsidRDefault="00AB46C8" w:rsidP="006B5841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2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EE9786" w14:textId="77777777" w:rsidR="00AB46C8" w:rsidRPr="000328BB" w:rsidRDefault="00AB46C8" w:rsidP="006B5841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7CA92" w14:textId="77777777" w:rsidR="00AB46C8" w:rsidRPr="000328BB" w:rsidRDefault="00AB46C8" w:rsidP="006B5841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5B8858" w14:textId="77777777" w:rsidR="00AB46C8" w:rsidRPr="000328BB" w:rsidRDefault="00AB46C8" w:rsidP="006B5841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0263032F" w14:textId="2770AAF7" w:rsidR="00AB46C8" w:rsidRPr="000328BB" w:rsidRDefault="00AB46C8" w:rsidP="006B5841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7DC1C5" w14:textId="77777777" w:rsidR="00AB46C8" w:rsidRPr="000328BB" w:rsidRDefault="00AB46C8" w:rsidP="000B4122">
            <w:pPr>
              <w:rPr>
                <w:rFonts w:ascii="Arial" w:eastAsia="Times New Roman" w:hAnsi="Arial" w:cs="Arial"/>
                <w:sz w:val="20"/>
                <w:szCs w:val="20"/>
                <w:lang w:val="en-GB" w:eastAsia="nl-NL"/>
              </w:rPr>
            </w:pPr>
          </w:p>
        </w:tc>
      </w:tr>
      <w:tr w:rsidR="00AB46C8" w:rsidRPr="000328BB" w14:paraId="75FEFF35" w14:textId="77777777" w:rsidTr="00434196">
        <w:trPr>
          <w:gridAfter w:val="5"/>
          <w:wAfter w:w="6804" w:type="dxa"/>
          <w:trHeight w:val="170"/>
        </w:trPr>
        <w:tc>
          <w:tcPr>
            <w:tcW w:w="568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3D6668" w14:textId="557ED0D7" w:rsidR="00AB46C8" w:rsidRPr="000328BB" w:rsidRDefault="00115A27" w:rsidP="00EF7C3B">
            <w:pPr>
              <w:rPr>
                <w:rFonts w:ascii="Arial" w:hAnsi="Arial" w:cs="Arial"/>
                <w:sz w:val="20"/>
                <w:szCs w:val="20"/>
                <w:vertAlign w:val="superscript"/>
                <w:lang w:val="en-GB"/>
              </w:rPr>
            </w:pPr>
            <w:r w:rsidRPr="000328BB">
              <w:rPr>
                <w:rFonts w:ascii="Arial" w:hAnsi="Arial" w:cs="Arial"/>
                <w:sz w:val="20"/>
                <w:szCs w:val="20"/>
                <w:lang w:val="en-GB"/>
              </w:rPr>
              <w:t xml:space="preserve">a: </w:t>
            </w:r>
            <w:r w:rsidR="00AB46C8" w:rsidRPr="000328BB">
              <w:rPr>
                <w:rFonts w:ascii="Arial" w:hAnsi="Arial" w:cs="Arial"/>
                <w:sz w:val="20"/>
                <w:szCs w:val="20"/>
                <w:lang w:val="en-GB"/>
              </w:rPr>
              <w:t>Calculated for full samples of control versus prehabilitation</w:t>
            </w:r>
          </w:p>
        </w:tc>
      </w:tr>
    </w:tbl>
    <w:p w14:paraId="6997ADEC" w14:textId="45246C57" w:rsidR="00A34498" w:rsidRPr="001E2844" w:rsidRDefault="00A34498" w:rsidP="000B4122">
      <w:pPr>
        <w:rPr>
          <w:rFonts w:ascii="Calibri" w:hAnsi="Calibri" w:cs="Calibri"/>
          <w:sz w:val="20"/>
          <w:szCs w:val="20"/>
          <w:lang w:val="en-US"/>
        </w:rPr>
      </w:pPr>
      <w:bookmarkStart w:id="0" w:name="_GoBack"/>
      <w:bookmarkEnd w:id="0"/>
    </w:p>
    <w:sectPr w:rsidR="00A34498" w:rsidRPr="001E2844" w:rsidSect="0043419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56A6EB" w14:textId="77777777" w:rsidR="00C52352" w:rsidRDefault="00C52352" w:rsidP="00663942">
      <w:pPr>
        <w:spacing w:after="0" w:line="240" w:lineRule="auto"/>
      </w:pPr>
      <w:r>
        <w:separator/>
      </w:r>
    </w:p>
  </w:endnote>
  <w:endnote w:type="continuationSeparator" w:id="0">
    <w:p w14:paraId="62D8A11C" w14:textId="77777777" w:rsidR="00C52352" w:rsidRDefault="00C52352" w:rsidP="0066394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10C286" w14:textId="77777777" w:rsidR="00C52352" w:rsidRDefault="00C52352" w:rsidP="00663942">
      <w:pPr>
        <w:spacing w:after="0" w:line="240" w:lineRule="auto"/>
      </w:pPr>
      <w:r>
        <w:separator/>
      </w:r>
    </w:p>
  </w:footnote>
  <w:footnote w:type="continuationSeparator" w:id="0">
    <w:p w14:paraId="5749226D" w14:textId="77777777" w:rsidR="00C52352" w:rsidRDefault="00C52352" w:rsidP="0066394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4127"/>
    <w:rsid w:val="00012022"/>
    <w:rsid w:val="000328BB"/>
    <w:rsid w:val="0004240C"/>
    <w:rsid w:val="000467CA"/>
    <w:rsid w:val="00065B7B"/>
    <w:rsid w:val="0006683E"/>
    <w:rsid w:val="00074753"/>
    <w:rsid w:val="000A1AC9"/>
    <w:rsid w:val="000B4122"/>
    <w:rsid w:val="000C0ED6"/>
    <w:rsid w:val="000E5BDC"/>
    <w:rsid w:val="00103BC1"/>
    <w:rsid w:val="00111BAB"/>
    <w:rsid w:val="00115A27"/>
    <w:rsid w:val="001228A1"/>
    <w:rsid w:val="00157781"/>
    <w:rsid w:val="00182D6A"/>
    <w:rsid w:val="001E2844"/>
    <w:rsid w:val="001E58AC"/>
    <w:rsid w:val="002512E3"/>
    <w:rsid w:val="00267872"/>
    <w:rsid w:val="00273E47"/>
    <w:rsid w:val="00277F5B"/>
    <w:rsid w:val="002A33CB"/>
    <w:rsid w:val="002B60D5"/>
    <w:rsid w:val="002C7CD2"/>
    <w:rsid w:val="00305E07"/>
    <w:rsid w:val="003115DD"/>
    <w:rsid w:val="00322201"/>
    <w:rsid w:val="00371EF9"/>
    <w:rsid w:val="003F030D"/>
    <w:rsid w:val="003F6F9E"/>
    <w:rsid w:val="00434196"/>
    <w:rsid w:val="00435E95"/>
    <w:rsid w:val="00482E31"/>
    <w:rsid w:val="00492D0C"/>
    <w:rsid w:val="00496D8A"/>
    <w:rsid w:val="004F160A"/>
    <w:rsid w:val="005046E1"/>
    <w:rsid w:val="005251C1"/>
    <w:rsid w:val="00526A6E"/>
    <w:rsid w:val="00591300"/>
    <w:rsid w:val="00594E5F"/>
    <w:rsid w:val="005B7435"/>
    <w:rsid w:val="005C28D0"/>
    <w:rsid w:val="005D63BD"/>
    <w:rsid w:val="00602DF4"/>
    <w:rsid w:val="00634C58"/>
    <w:rsid w:val="00651561"/>
    <w:rsid w:val="00663942"/>
    <w:rsid w:val="00676752"/>
    <w:rsid w:val="00695A99"/>
    <w:rsid w:val="006B159A"/>
    <w:rsid w:val="006B5841"/>
    <w:rsid w:val="006C0C84"/>
    <w:rsid w:val="006D355D"/>
    <w:rsid w:val="006E54B5"/>
    <w:rsid w:val="00706C5F"/>
    <w:rsid w:val="007075E4"/>
    <w:rsid w:val="00731D51"/>
    <w:rsid w:val="007841E0"/>
    <w:rsid w:val="007C7C3A"/>
    <w:rsid w:val="007E1A7B"/>
    <w:rsid w:val="007F597D"/>
    <w:rsid w:val="0081181D"/>
    <w:rsid w:val="00814810"/>
    <w:rsid w:val="00821119"/>
    <w:rsid w:val="00897F82"/>
    <w:rsid w:val="008E2C30"/>
    <w:rsid w:val="008F564F"/>
    <w:rsid w:val="008F6160"/>
    <w:rsid w:val="00900CBE"/>
    <w:rsid w:val="009066D3"/>
    <w:rsid w:val="00906E6D"/>
    <w:rsid w:val="00913BD8"/>
    <w:rsid w:val="00917BB6"/>
    <w:rsid w:val="009A3332"/>
    <w:rsid w:val="009B5A2D"/>
    <w:rsid w:val="009F47A3"/>
    <w:rsid w:val="00A34498"/>
    <w:rsid w:val="00A61E0C"/>
    <w:rsid w:val="00A63937"/>
    <w:rsid w:val="00A702EB"/>
    <w:rsid w:val="00AA3D28"/>
    <w:rsid w:val="00AB46C8"/>
    <w:rsid w:val="00AC442E"/>
    <w:rsid w:val="00AE0A68"/>
    <w:rsid w:val="00AF7176"/>
    <w:rsid w:val="00B77575"/>
    <w:rsid w:val="00B77E31"/>
    <w:rsid w:val="00B838EA"/>
    <w:rsid w:val="00BB245D"/>
    <w:rsid w:val="00BE5E06"/>
    <w:rsid w:val="00BF5BC3"/>
    <w:rsid w:val="00C05B7B"/>
    <w:rsid w:val="00C52352"/>
    <w:rsid w:val="00C72230"/>
    <w:rsid w:val="00CF56D5"/>
    <w:rsid w:val="00D64A91"/>
    <w:rsid w:val="00D73BD0"/>
    <w:rsid w:val="00D74F9B"/>
    <w:rsid w:val="00D9184C"/>
    <w:rsid w:val="00DD45A0"/>
    <w:rsid w:val="00E04127"/>
    <w:rsid w:val="00E53A52"/>
    <w:rsid w:val="00E6786B"/>
    <w:rsid w:val="00EC1D2E"/>
    <w:rsid w:val="00EE1F23"/>
    <w:rsid w:val="00EF7C3B"/>
    <w:rsid w:val="00F240D7"/>
    <w:rsid w:val="00F43070"/>
    <w:rsid w:val="00F546AD"/>
    <w:rsid w:val="00F566EF"/>
    <w:rsid w:val="00F84AF2"/>
    <w:rsid w:val="00F877F0"/>
    <w:rsid w:val="00FD37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CB531B"/>
  <w15:docId w15:val="{64EECFA2-ED25-0E47-9818-FEFF86386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Verdana" w:eastAsiaTheme="minorHAnsi" w:hAnsi="Verdana" w:cstheme="minorBidi"/>
        <w:sz w:val="18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412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41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B584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74753"/>
    <w:pPr>
      <w:spacing w:after="0" w:line="240" w:lineRule="auto"/>
    </w:pPr>
    <w:rPr>
      <w:rFonts w:ascii="Times New Roman" w:hAnsi="Times New Roman" w:cs="Times New Roman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4753"/>
    <w:rPr>
      <w:rFonts w:ascii="Times New Roman" w:hAnsi="Times New Roman" w:cs="Times New Roman"/>
      <w:szCs w:val="18"/>
    </w:rPr>
  </w:style>
  <w:style w:type="paragraph" w:styleId="Revision">
    <w:name w:val="Revision"/>
    <w:hidden/>
    <w:uiPriority w:val="99"/>
    <w:semiHidden/>
    <w:rsid w:val="00074753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7475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475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475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475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475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663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3942"/>
  </w:style>
  <w:style w:type="paragraph" w:styleId="Footer">
    <w:name w:val="footer"/>
    <w:basedOn w:val="Normal"/>
    <w:link w:val="FooterChar"/>
    <w:uiPriority w:val="99"/>
    <w:unhideWhenUsed/>
    <w:rsid w:val="0066394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39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60</Words>
  <Characters>913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mphia Ziekenhuis</Company>
  <LinksUpToDate>false</LinksUpToDate>
  <CharactersWithSpaces>1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osk, mw. A. (ANIOS)</dc:creator>
  <cp:lastModifiedBy>Ties Janssen</cp:lastModifiedBy>
  <cp:revision>18</cp:revision>
  <dcterms:created xsi:type="dcterms:W3CDTF">2018-10-02T09:02:00Z</dcterms:created>
  <dcterms:modified xsi:type="dcterms:W3CDTF">2019-03-04T10:34:00Z</dcterms:modified>
</cp:coreProperties>
</file>